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78A" w:rsidRPr="000C4AE9" w:rsidRDefault="00727061">
      <w:pPr>
        <w:rPr>
          <w:rFonts w:ascii="Times New Roman" w:hAnsi="Times New Roman" w:cs="Times New Roman"/>
          <w:b/>
          <w:sz w:val="28"/>
          <w:szCs w:val="28"/>
        </w:rPr>
      </w:pPr>
      <w:r w:rsidRPr="000C4AE9">
        <w:rPr>
          <w:rFonts w:ascii="Times New Roman" w:hAnsi="Times New Roman" w:cs="Times New Roman" w:hint="eastAsia"/>
          <w:b/>
          <w:sz w:val="28"/>
          <w:szCs w:val="28"/>
        </w:rPr>
        <w:t>Additional file 3:</w:t>
      </w:r>
      <w:bookmarkStart w:id="0" w:name="_GoBack"/>
      <w:bookmarkEnd w:id="0"/>
    </w:p>
    <w:p w:rsidR="00783E47" w:rsidRPr="001C194F" w:rsidRDefault="00783E47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1. Clinical characteristics of SLE patients and healthy controls.</w:t>
      </w:r>
    </w:p>
    <w:tbl>
      <w:tblPr>
        <w:tblW w:w="12100" w:type="dxa"/>
        <w:tblInd w:w="108" w:type="dxa"/>
        <w:tblLook w:val="04A0" w:firstRow="1" w:lastRow="0" w:firstColumn="1" w:lastColumn="0" w:noHBand="0" w:noVBand="1"/>
      </w:tblPr>
      <w:tblGrid>
        <w:gridCol w:w="2300"/>
        <w:gridCol w:w="2300"/>
        <w:gridCol w:w="2740"/>
        <w:gridCol w:w="2600"/>
        <w:gridCol w:w="2160"/>
      </w:tblGrid>
      <w:tr w:rsidR="00783E47" w:rsidRPr="001C194F" w:rsidTr="00783E47">
        <w:trPr>
          <w:trHeight w:val="315"/>
        </w:trPr>
        <w:tc>
          <w:tcPr>
            <w:tcW w:w="2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linical characteristics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5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E47" w:rsidRPr="001C194F" w:rsidRDefault="00783E47" w:rsidP="0078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xploratory cohort (n=6)</w:t>
            </w:r>
          </w:p>
        </w:tc>
        <w:tc>
          <w:tcPr>
            <w:tcW w:w="4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Validation cohort (n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=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0)</w:t>
            </w: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 (n=3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ealthy control (n=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 (n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=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ealthy control (n=25)</w:t>
            </w: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ex, male/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0/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0/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/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/21</w:t>
            </w: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3.0±8.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7.67±3.5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8.63±10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7.98±10.89</w:t>
            </w: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DAI scor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.33±1.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.09±5.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(3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6(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nti-ds-DNA antibody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(3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(1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upus anticoagulant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.45±0.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0.95±0.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eukocyt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.02±1.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.21±2.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eutrophil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.49±0.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.40±2.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89.67±13.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3.0±26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latelet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06.0±9.6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83.83±77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L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1.13±13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ow C3 lev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(2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ow C4 lev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(2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E47" w:rsidRPr="001C194F" w:rsidRDefault="00783E47" w:rsidP="00783E4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7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ow albumin lev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1(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83E47" w:rsidRPr="001C194F" w:rsidTr="00783E47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Urine protein positiv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(2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(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83E47" w:rsidRPr="001C194F" w:rsidRDefault="00783E47" w:rsidP="00783E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783E47" w:rsidRPr="001C194F" w:rsidRDefault="00783E47">
      <w:pPr>
        <w:rPr>
          <w:rFonts w:ascii="Times New Roman" w:hAnsi="Times New Roman" w:cs="Times New Roman"/>
          <w:sz w:val="22"/>
        </w:rPr>
      </w:pPr>
      <w:r w:rsidRPr="001C194F">
        <w:rPr>
          <w:rFonts w:ascii="Times New Roman" w:hAnsi="Times New Roman" w:cs="Times New Roman"/>
          <w:sz w:val="22"/>
          <w:vertAlign w:val="superscript"/>
        </w:rPr>
        <w:t>#</w:t>
      </w:r>
      <w:r w:rsidRPr="001C194F">
        <w:rPr>
          <w:rFonts w:ascii="Times New Roman" w:hAnsi="Times New Roman" w:cs="Times New Roman"/>
          <w:sz w:val="22"/>
        </w:rPr>
        <w:t>C3/C4 complement 3/complement 4; SLEDAI, systemic lupus erythematosus disease activity index; ALT, alanine aminotransferase</w:t>
      </w:r>
    </w:p>
    <w:p w:rsidR="00B45BA3" w:rsidRPr="001C194F" w:rsidRDefault="00B45BA3">
      <w:pPr>
        <w:rPr>
          <w:rFonts w:ascii="Times New Roman" w:hAnsi="Times New Roman" w:cs="Times New Roman"/>
          <w:sz w:val="22"/>
        </w:rPr>
      </w:pPr>
    </w:p>
    <w:p w:rsidR="00B45BA3" w:rsidRPr="001C194F" w:rsidRDefault="00B45BA3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2. Primers for validation of miRNA</w:t>
      </w:r>
      <w:r w:rsidR="00A42D68" w:rsidRPr="001C194F">
        <w:rPr>
          <w:rFonts w:ascii="Times New Roman" w:hAnsi="Times New Roman" w:cs="Times New Roman"/>
          <w:b/>
          <w:sz w:val="22"/>
        </w:rPr>
        <w:t xml:space="preserve"> and mRNA</w:t>
      </w:r>
      <w:r w:rsidRPr="001C194F">
        <w:rPr>
          <w:rFonts w:ascii="Times New Roman" w:hAnsi="Times New Roman" w:cs="Times New Roman"/>
          <w:b/>
          <w:sz w:val="22"/>
        </w:rPr>
        <w:t xml:space="preserve"> by quantitative PCR.</w:t>
      </w:r>
    </w:p>
    <w:tbl>
      <w:tblPr>
        <w:tblW w:w="13124" w:type="dxa"/>
        <w:tblInd w:w="108" w:type="dxa"/>
        <w:tblLook w:val="04A0" w:firstRow="1" w:lastRow="0" w:firstColumn="1" w:lastColumn="0" w:noHBand="0" w:noVBand="1"/>
      </w:tblPr>
      <w:tblGrid>
        <w:gridCol w:w="2316"/>
        <w:gridCol w:w="2036"/>
        <w:gridCol w:w="7796"/>
        <w:gridCol w:w="976"/>
      </w:tblGrid>
      <w:tr w:rsidR="00611F1D" w:rsidRPr="001C194F" w:rsidTr="00611F1D">
        <w:trPr>
          <w:trHeight w:val="315"/>
        </w:trPr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imer</w:t>
            </w:r>
          </w:p>
        </w:tc>
        <w:tc>
          <w:tcPr>
            <w:tcW w:w="7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quenc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M (</w:t>
            </w:r>
            <w:r w:rsidRPr="001C194F">
              <w:rPr>
                <w:rFonts w:ascii="宋体" w:eastAsia="宋体" w:hAnsi="宋体" w:cs="Times New Roman"/>
                <w:b/>
                <w:bCs/>
                <w:kern w:val="0"/>
                <w:sz w:val="22"/>
              </w:rPr>
              <w:t>℃</w:t>
            </w:r>
            <w:r w:rsidRPr="001C19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611F1D" w:rsidRPr="001C194F" w:rsidTr="00611F1D">
        <w:trPr>
          <w:trHeight w:val="300"/>
        </w:trPr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hsa-miR-874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T stem-loop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GTCGTATCCAGTGCAGGGTCCGAGGTATTCGCACTGGATACGACAGTC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611F1D" w:rsidRPr="001C194F" w:rsidTr="00611F1D">
        <w:trPr>
          <w:trHeight w:val="420"/>
        </w:trPr>
        <w:tc>
          <w:tcPr>
            <w:tcW w:w="2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AACTGCCCTGGCCCGA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11F1D" w:rsidRPr="001C194F" w:rsidTr="00611F1D">
        <w:trPr>
          <w:trHeight w:val="300"/>
        </w:trPr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sa-miR-1273h-5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T stem-loop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GTCGTATCCAGTGCAGGGTCCGAGGTATTCGCACTGGATACGACGCCT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611F1D" w:rsidRPr="001C194F" w:rsidTr="00611F1D">
        <w:trPr>
          <w:trHeight w:val="360"/>
        </w:trPr>
        <w:tc>
          <w:tcPr>
            <w:tcW w:w="2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TCTGCAGACTCGACCTCC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11F1D" w:rsidRPr="001C194F" w:rsidTr="00611F1D">
        <w:trPr>
          <w:trHeight w:val="522"/>
        </w:trPr>
        <w:tc>
          <w:tcPr>
            <w:tcW w:w="2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ovelmiRNA-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T stem-loop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GTCGTATCCAGTGCAGGGTCCGAGGTATTCGCACTGGATACGACCCATG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611F1D" w:rsidRPr="001C194F" w:rsidTr="00611F1D">
        <w:trPr>
          <w:trHeight w:val="342"/>
        </w:trPr>
        <w:tc>
          <w:tcPr>
            <w:tcW w:w="2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AACAGCAGGACGGTGG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11F1D" w:rsidRPr="001C194F" w:rsidTr="00611F1D">
        <w:trPr>
          <w:trHeight w:val="342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ommon reverse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AGTGCAGGGTCCGAGGTA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11F1D" w:rsidRPr="001C194F" w:rsidTr="00611F1D">
        <w:trPr>
          <w:trHeight w:val="300"/>
        </w:trPr>
        <w:tc>
          <w:tcPr>
            <w:tcW w:w="23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U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TCGCTTCGGCAGCACATATACT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11F1D" w:rsidRPr="001C194F" w:rsidRDefault="00611F1D" w:rsidP="000305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611F1D" w:rsidRPr="001C194F" w:rsidTr="00E86E2D">
        <w:trPr>
          <w:trHeight w:val="300"/>
        </w:trPr>
        <w:tc>
          <w:tcPr>
            <w:tcW w:w="2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verse prim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F1D" w:rsidRPr="001C194F" w:rsidRDefault="00611F1D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CGCTTCACGAATTTGCGTGTC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F1D" w:rsidRPr="001C194F" w:rsidRDefault="00611F1D" w:rsidP="00E86E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C5647" w:rsidRPr="001C194F" w:rsidTr="003D002B">
        <w:trPr>
          <w:trHeight w:val="300"/>
        </w:trPr>
        <w:tc>
          <w:tcPr>
            <w:tcW w:w="23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MPD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TGCCAAATACAACCCTAT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5647" w:rsidRPr="001C194F" w:rsidRDefault="002C5647" w:rsidP="00E86E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7.3</w:t>
            </w:r>
          </w:p>
        </w:tc>
      </w:tr>
      <w:tr w:rsidR="002C5647" w:rsidRPr="001C194F" w:rsidTr="003D002B">
        <w:trPr>
          <w:trHeight w:val="300"/>
        </w:trPr>
        <w:tc>
          <w:tcPr>
            <w:tcW w:w="23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verse prime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5647" w:rsidRPr="001C194F" w:rsidRDefault="002C564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CCTCCTTGATGATGTGA</w:t>
            </w:r>
          </w:p>
        </w:tc>
        <w:tc>
          <w:tcPr>
            <w:tcW w:w="9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5647" w:rsidRPr="001C194F" w:rsidRDefault="002C5647" w:rsidP="00E86E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43657" w:rsidRPr="001C194F" w:rsidTr="003D002B">
        <w:trPr>
          <w:trHeight w:val="300"/>
        </w:trPr>
        <w:tc>
          <w:tcPr>
            <w:tcW w:w="23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8S</w:t>
            </w:r>
            <w:r w:rsidR="008328D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ibosomal RN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orward prime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CAGGATTGACAGATTGA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43657" w:rsidRPr="001C194F" w:rsidRDefault="00B43657" w:rsidP="00E86E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</w:tr>
      <w:tr w:rsidR="00B43657" w:rsidRPr="001C194F" w:rsidTr="003D002B">
        <w:trPr>
          <w:trHeight w:val="300"/>
        </w:trPr>
        <w:tc>
          <w:tcPr>
            <w:tcW w:w="231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verse prim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3657" w:rsidRPr="001C194F" w:rsidRDefault="00B43657" w:rsidP="00611F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ATCGGAATTAACCAGACA</w:t>
            </w:r>
          </w:p>
        </w:tc>
        <w:tc>
          <w:tcPr>
            <w:tcW w:w="9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B43657" w:rsidRPr="001C194F" w:rsidRDefault="00B43657" w:rsidP="00E86E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B45BA3" w:rsidRPr="001C194F" w:rsidRDefault="00B45BA3">
      <w:pPr>
        <w:rPr>
          <w:rFonts w:ascii="Times New Roman" w:hAnsi="Times New Roman" w:cs="Times New Roman"/>
          <w:b/>
          <w:sz w:val="22"/>
        </w:rPr>
      </w:pPr>
    </w:p>
    <w:p w:rsidR="00E81D45" w:rsidRPr="001C194F" w:rsidRDefault="00E81D45">
      <w:pPr>
        <w:rPr>
          <w:rFonts w:ascii="Times New Roman" w:hAnsi="Times New Roman" w:cs="Times New Roman"/>
          <w:b/>
          <w:sz w:val="22"/>
        </w:rPr>
      </w:pPr>
    </w:p>
    <w:p w:rsidR="00E81D45" w:rsidRPr="001C194F" w:rsidRDefault="00E81D45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3. Clinical characteristics of patients under survey and the mapping properties of their RNA-seq and small RNA-seq datasets.</w:t>
      </w:r>
    </w:p>
    <w:tbl>
      <w:tblPr>
        <w:tblW w:w="12833" w:type="dxa"/>
        <w:tblInd w:w="103" w:type="dxa"/>
        <w:tblLook w:val="04A0" w:firstRow="1" w:lastRow="0" w:firstColumn="1" w:lastColumn="0" w:noHBand="0" w:noVBand="1"/>
      </w:tblPr>
      <w:tblGrid>
        <w:gridCol w:w="1753"/>
        <w:gridCol w:w="546"/>
        <w:gridCol w:w="583"/>
        <w:gridCol w:w="684"/>
        <w:gridCol w:w="1190"/>
        <w:gridCol w:w="1320"/>
        <w:gridCol w:w="1320"/>
        <w:gridCol w:w="1371"/>
        <w:gridCol w:w="1320"/>
        <w:gridCol w:w="1320"/>
        <w:gridCol w:w="1426"/>
      </w:tblGrid>
      <w:tr w:rsidR="00AB363E" w:rsidRPr="001C194F" w:rsidTr="00711B0E">
        <w:trPr>
          <w:trHeight w:val="315"/>
        </w:trPr>
        <w:tc>
          <w:tcPr>
            <w:tcW w:w="4756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linical characteristics</w:t>
            </w:r>
          </w:p>
        </w:tc>
        <w:tc>
          <w:tcPr>
            <w:tcW w:w="40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NA-Seq</w:t>
            </w:r>
          </w:p>
        </w:tc>
        <w:tc>
          <w:tcPr>
            <w:tcW w:w="40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mall RNA</w:t>
            </w:r>
          </w:p>
        </w:tc>
      </w:tr>
      <w:tr w:rsidR="00AB363E" w:rsidRPr="001C194F" w:rsidTr="00711B0E">
        <w:trPr>
          <w:trHeight w:val="1200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ase No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DA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otal Reads (Mill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Uniquely Mapped Reads (Millions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Detected Genes (Thousands)</w:t>
            </w:r>
            <w:r w:rsidRPr="001C194F">
              <w:rPr>
                <w:rFonts w:ascii="宋体" w:eastAsia="宋体" w:hAnsi="宋体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otal Reads (Thousand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ads mapped to miRNAs (Thousands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Detected miRNAs (Thousands)</w:t>
            </w:r>
            <w:r w:rsidRPr="001C194F">
              <w:rPr>
                <w:rFonts w:ascii="宋体" w:eastAsia="宋体" w:hAnsi="宋体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AB363E" w:rsidRPr="001C194F" w:rsidTr="00711B0E">
        <w:trPr>
          <w:trHeight w:val="315"/>
        </w:trPr>
        <w:tc>
          <w:tcPr>
            <w:tcW w:w="175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2.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80.9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07.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0.3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70.8</w:t>
            </w:r>
          </w:p>
        </w:tc>
      </w:tr>
      <w:tr w:rsidR="00AB363E" w:rsidRPr="001C194F" w:rsidTr="00711B0E">
        <w:trPr>
          <w:trHeight w:val="315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1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9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42.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32.2</w:t>
            </w:r>
          </w:p>
        </w:tc>
      </w:tr>
      <w:tr w:rsidR="00AB363E" w:rsidRPr="001C194F" w:rsidTr="00711B0E">
        <w:trPr>
          <w:trHeight w:val="315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86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6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9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34.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66.8</w:t>
            </w:r>
          </w:p>
        </w:tc>
      </w:tr>
      <w:tr w:rsidR="00AB363E" w:rsidRPr="001C194F" w:rsidTr="00711B0E">
        <w:trPr>
          <w:trHeight w:val="330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1C194F">
              <w:rPr>
                <w:rFonts w:ascii="微软雅黑" w:eastAsia="微软雅黑" w:hAnsi="微软雅黑" w:cs="宋体"/>
                <w:kern w:val="0"/>
                <w:sz w:val="22"/>
              </w:rPr>
              <w:t>／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17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9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5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79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56.9</w:t>
            </w:r>
          </w:p>
        </w:tc>
      </w:tr>
      <w:tr w:rsidR="00AB363E" w:rsidRPr="001C194F" w:rsidTr="00711B0E">
        <w:trPr>
          <w:trHeight w:val="330"/>
        </w:trPr>
        <w:tc>
          <w:tcPr>
            <w:tcW w:w="17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1C194F">
              <w:rPr>
                <w:rFonts w:ascii="微软雅黑" w:eastAsia="微软雅黑" w:hAnsi="微软雅黑" w:cs="宋体"/>
                <w:kern w:val="0"/>
                <w:sz w:val="22"/>
              </w:rPr>
              <w:t>／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5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8.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1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1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64.2</w:t>
            </w:r>
          </w:p>
        </w:tc>
      </w:tr>
      <w:tr w:rsidR="00AB363E" w:rsidRPr="001C194F" w:rsidTr="00711B0E">
        <w:trPr>
          <w:trHeight w:val="330"/>
        </w:trPr>
        <w:tc>
          <w:tcPr>
            <w:tcW w:w="175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1C194F">
              <w:rPr>
                <w:rFonts w:ascii="微软雅黑" w:eastAsia="微软雅黑" w:hAnsi="微软雅黑" w:cs="宋体"/>
                <w:kern w:val="0"/>
                <w:sz w:val="22"/>
              </w:rPr>
              <w:t>／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5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8.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2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7.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63E" w:rsidRPr="001C194F" w:rsidRDefault="00AB363E" w:rsidP="00AB36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715.1</w:t>
            </w:r>
          </w:p>
        </w:tc>
      </w:tr>
    </w:tbl>
    <w:p w:rsidR="00E81D45" w:rsidRPr="001C194F" w:rsidRDefault="00711B0E">
      <w:pPr>
        <w:rPr>
          <w:rFonts w:ascii="Times New Roman" w:hAnsi="Times New Roman" w:cs="Times New Roman"/>
          <w:sz w:val="22"/>
        </w:rPr>
      </w:pPr>
      <w:r w:rsidRPr="001C194F">
        <w:rPr>
          <w:rFonts w:ascii="Times New Roman" w:hAnsi="Times New Roman" w:cs="Times New Roman"/>
          <w:sz w:val="22"/>
        </w:rPr>
        <w:t>* RPKM &gt; 0.05; ** with mapped read.</w:t>
      </w:r>
    </w:p>
    <w:p w:rsidR="00711B0E" w:rsidRPr="001C194F" w:rsidRDefault="00711B0E">
      <w:pPr>
        <w:rPr>
          <w:rFonts w:ascii="Times New Roman" w:hAnsi="Times New Roman" w:cs="Times New Roman"/>
          <w:sz w:val="22"/>
        </w:rPr>
      </w:pPr>
    </w:p>
    <w:p w:rsidR="00C5081E" w:rsidRPr="001C194F" w:rsidRDefault="00C5081E">
      <w:pPr>
        <w:rPr>
          <w:rFonts w:ascii="Times New Roman" w:hAnsi="Times New Roman" w:cs="Times New Roman"/>
          <w:b/>
          <w:sz w:val="22"/>
        </w:rPr>
      </w:pPr>
    </w:p>
    <w:p w:rsidR="00C5081E" w:rsidRPr="001C194F" w:rsidRDefault="00C5081E">
      <w:pPr>
        <w:rPr>
          <w:rFonts w:ascii="Times New Roman" w:hAnsi="Times New Roman" w:cs="Times New Roman"/>
          <w:b/>
          <w:sz w:val="22"/>
        </w:rPr>
      </w:pPr>
    </w:p>
    <w:p w:rsidR="005676B2" w:rsidRPr="001C194F" w:rsidRDefault="00AA3F50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4</w:t>
      </w:r>
      <w:r w:rsidR="005676B2" w:rsidRPr="001C194F">
        <w:rPr>
          <w:rFonts w:ascii="Times New Roman" w:hAnsi="Times New Roman" w:cs="Times New Roman"/>
          <w:b/>
          <w:sz w:val="22"/>
        </w:rPr>
        <w:t>. Differentially expressed miRNA in PBMCs of SLE patients and normal controls.</w:t>
      </w:r>
    </w:p>
    <w:tbl>
      <w:tblPr>
        <w:tblW w:w="7685" w:type="dxa"/>
        <w:tblInd w:w="108" w:type="dxa"/>
        <w:tblLook w:val="04A0" w:firstRow="1" w:lastRow="0" w:firstColumn="1" w:lastColumn="0" w:noHBand="0" w:noVBand="1"/>
      </w:tblPr>
      <w:tblGrid>
        <w:gridCol w:w="2208"/>
        <w:gridCol w:w="840"/>
        <w:gridCol w:w="1445"/>
        <w:gridCol w:w="1056"/>
        <w:gridCol w:w="2136"/>
      </w:tblGrid>
      <w:tr w:rsidR="005676B2" w:rsidRPr="001C194F" w:rsidTr="005676B2">
        <w:trPr>
          <w:trHeight w:val="360"/>
        </w:trPr>
        <w:tc>
          <w:tcPr>
            <w:tcW w:w="2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175C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FoldChange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</w:t>
            </w:r>
          </w:p>
        </w:tc>
      </w:tr>
      <w:tr w:rsidR="005676B2" w:rsidRPr="001C194F" w:rsidTr="005676B2">
        <w:trPr>
          <w:trHeight w:val="43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60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  <w:r w:rsidRPr="001C19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E-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7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E-0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E-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43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6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  <w:r w:rsidRPr="001C19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9E-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5010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1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39374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00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533236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44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velmiRNA-7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42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822283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50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226299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2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39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7689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50892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3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242696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30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87654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29b-2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58150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29b-1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50935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708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334549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7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29a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38742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32216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42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02664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2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06b-3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7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60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418406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5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07121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7854-3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43159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velmiRNA-9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200a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47759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17569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2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150a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67858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5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01-3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8517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2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01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30387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61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34143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064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0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5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73h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91802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76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92b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2699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6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503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779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0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48a-3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16371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48a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16371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120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67218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1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8-1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23351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9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6716-5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3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47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ovelmiRNA-2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31700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76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68173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4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8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676B2" w:rsidRPr="001C194F" w:rsidTr="005676B2">
        <w:trPr>
          <w:trHeight w:val="315"/>
        </w:trPr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625-5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30690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9 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6B2" w:rsidRPr="001C194F" w:rsidRDefault="005676B2" w:rsidP="00567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:rsidR="005676B2" w:rsidRPr="001C194F" w:rsidRDefault="005676B2">
      <w:pPr>
        <w:rPr>
          <w:rFonts w:ascii="Times New Roman" w:hAnsi="Times New Roman" w:cs="Times New Roman"/>
          <w:sz w:val="22"/>
        </w:rPr>
      </w:pPr>
      <w:r w:rsidRPr="001C194F">
        <w:rPr>
          <w:rFonts w:ascii="Times New Roman" w:hAnsi="Times New Roman" w:cs="Times New Roman"/>
          <w:sz w:val="22"/>
        </w:rPr>
        <w:t>NA</w:t>
      </w:r>
      <w:r w:rsidRPr="001C194F">
        <w:rPr>
          <w:rFonts w:ascii="Times New Roman" w:hAnsi="Times New Roman" w:cs="Times New Roman"/>
          <w:sz w:val="22"/>
          <w:vertAlign w:val="superscript"/>
        </w:rPr>
        <w:t>#</w:t>
      </w:r>
      <w:r w:rsidRPr="001C194F">
        <w:rPr>
          <w:rFonts w:ascii="Times New Roman" w:hAnsi="Times New Roman" w:cs="Times New Roman"/>
          <w:sz w:val="22"/>
        </w:rPr>
        <w:t>: Only expressed in Normal controls; Inf *: Only expressed in SLE patients.</w:t>
      </w:r>
    </w:p>
    <w:p w:rsidR="00D60C2D" w:rsidRPr="001C194F" w:rsidRDefault="00D60C2D">
      <w:pPr>
        <w:rPr>
          <w:rFonts w:ascii="Times New Roman" w:hAnsi="Times New Roman" w:cs="Times New Roman"/>
          <w:sz w:val="22"/>
        </w:rPr>
      </w:pPr>
    </w:p>
    <w:p w:rsidR="00D60C2D" w:rsidRPr="001C194F" w:rsidRDefault="00D60C2D">
      <w:pPr>
        <w:rPr>
          <w:rFonts w:ascii="Times New Roman" w:hAnsi="Times New Roman" w:cs="Times New Roman"/>
          <w:sz w:val="22"/>
        </w:rPr>
      </w:pPr>
    </w:p>
    <w:p w:rsidR="00601420" w:rsidRPr="001C194F" w:rsidRDefault="00601420">
      <w:pPr>
        <w:rPr>
          <w:rFonts w:ascii="Times New Roman" w:hAnsi="Times New Roman" w:cs="Times New Roman"/>
          <w:sz w:val="22"/>
        </w:rPr>
      </w:pPr>
    </w:p>
    <w:p w:rsidR="00601420" w:rsidRPr="001C194F" w:rsidRDefault="00601420">
      <w:pPr>
        <w:rPr>
          <w:rFonts w:ascii="Times New Roman" w:hAnsi="Times New Roman" w:cs="Times New Roman"/>
          <w:sz w:val="22"/>
        </w:rPr>
      </w:pPr>
    </w:p>
    <w:p w:rsidR="00601420" w:rsidRPr="001C194F" w:rsidRDefault="00601420">
      <w:pPr>
        <w:rPr>
          <w:rFonts w:ascii="Times New Roman" w:hAnsi="Times New Roman" w:cs="Times New Roman"/>
          <w:sz w:val="22"/>
        </w:rPr>
      </w:pPr>
    </w:p>
    <w:p w:rsidR="00AA3F50" w:rsidRPr="001C194F" w:rsidRDefault="00AA3F50">
      <w:pPr>
        <w:rPr>
          <w:rFonts w:ascii="Times New Roman" w:hAnsi="Times New Roman" w:cs="Times New Roman"/>
          <w:b/>
          <w:sz w:val="22"/>
        </w:rPr>
      </w:pPr>
    </w:p>
    <w:p w:rsidR="005B0710" w:rsidRPr="001C194F" w:rsidRDefault="00AA3F50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5</w:t>
      </w:r>
      <w:r w:rsidR="005B0710" w:rsidRPr="001C194F">
        <w:rPr>
          <w:rFonts w:ascii="Times New Roman" w:hAnsi="Times New Roman" w:cs="Times New Roman"/>
          <w:b/>
          <w:sz w:val="22"/>
        </w:rPr>
        <w:t>. Enrichment by Gene Ontology cellular processes.</w:t>
      </w:r>
    </w:p>
    <w:tbl>
      <w:tblPr>
        <w:tblStyle w:val="a5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1378"/>
        <w:gridCol w:w="826"/>
        <w:gridCol w:w="1014"/>
        <w:gridCol w:w="1241"/>
        <w:gridCol w:w="1122"/>
        <w:gridCol w:w="1026"/>
        <w:gridCol w:w="1119"/>
        <w:gridCol w:w="6017"/>
      </w:tblGrid>
      <w:tr w:rsidR="005B0710" w:rsidRPr="001C194F" w:rsidTr="005B0710">
        <w:trPr>
          <w:trHeight w:val="420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Processe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pValue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Min FDR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FDR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In Data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Network Objects from Active Data</w:t>
            </w:r>
          </w:p>
        </w:tc>
      </w:tr>
      <w:tr w:rsidR="005B0710" w:rsidRPr="001C194F" w:rsidTr="005B0710">
        <w:trPr>
          <w:trHeight w:val="355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regulation of cellular metabolic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223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47E-09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7749E-06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465E-09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77E-06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 xml:space="preserve">GOLGB1, ZPK(MAP3K12), Casein kinase I epsilon, Casein kinase I, FOXJ3, CLN8, Spectrin, SPTBN(spectrin1-4), BBX, F262, MED29, ELOF1, Fibronectin, RBM15/MKL1 fusion protein, RBM15, MKP-7, XPF, TCF12, DNMT3A, TFIP11, LONRF1, mGluR7, Galpha(i)-specific metabotropic glutamate GPCRs, Roquin, KIAA0409, CUGBP1, BAF250, BAF250A, ZNF295, Cep290, MOZ, IRP, IRP2, FAM83G, Bcl-6, EMSY, NURR1, Rnf14 (ARA54), Sestrin 3, eIF4G1/3, eIF4G1, SHARP (SPEN), NLRC5, ZC3HAV1, MKP-X, CD43, ZNF831, SUV420H1, c-Cbl, DEAF, STK40, ELF1, MALT1, GRB10, c-FLIP, Integrin, Gelsolin, ZNF181, BMF, Ephrin-A, Adenylate cyclase type VII, Adenylate cyclase, RGS3, C1D, ATF7IP, A2M receptor, Spinophilin, IRF4, CD6, DBI, SMARCAD1, </w:t>
            </w: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PP2C-DELTA, SrCap, MEGF8, SMN, ELL2, NOD3, XRN1, PARP-10, Titin</w:t>
            </w:r>
          </w:p>
        </w:tc>
      </w:tr>
      <w:tr w:rsidR="005B0710" w:rsidRPr="001C194F" w:rsidTr="005B0710">
        <w:trPr>
          <w:trHeight w:val="33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2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regulation of primary metabolic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14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.36E-09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1991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.358E-09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2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GOLGB1, ZPK(MAP3K12), Casein kinase I epsilon, Casein kinase I, FOXJ3, CLN8, Spectrin, SPTBN(spectrin1-4), BBX, F262, MED29, ELOF1, Fibronectin, RBM15/MKL1 fusion protein, RBM15, MKP-7, XPF, TCF12, DNMT3A, TFIP11, LONRF1, mGluR7, Galpha(i)-specific metabotropic glutamate GPCRs, Roquin, KIAA0409, CUGBP1, BAF250, BAF250A, ZNF295, Cep290, MOZ, IRP, IRP2, FAM83G, Bcl-6, EMSY, NURR1, Rnf14 (ARA54), eIF4G1/3, eIF4G1, SHARP (SPEN), NLRC5, ZC3HAV1, MKP-X, CD43, ZNF831, SUV420H1, c-Cbl, DEAF, STK40, ELF1, MALT1, GRB10, c-FLIP, Integrin, Gelsolin, ZNF181, Ephrin-A, Adenylate cyclase type VII, Adenylate cyclase, RGS3, C1D, ATF7IP, A2M receptor, Spinophilin, IRF4, CD6, DBI, SMARCAD1, PP2C-DELTA, SrCap, MEGF8, SMN, ELL2, NOD3, XRN1, PARP-10, Titin</w:t>
            </w:r>
          </w:p>
        </w:tc>
      </w:tr>
      <w:tr w:rsidR="005B0710" w:rsidRPr="001C194F" w:rsidTr="005B0710">
        <w:trPr>
          <w:trHeight w:val="33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3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regulation of nitrogen compound metabolic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91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35E-08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4625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346E-08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46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GOLGB1, ZPK(MAP3K12), Casein kinase I epsilon, Casein kinase I, FOXJ3, CLN8, Spectrin, SPTBN(spectrin1-4), BBX, F262, MED29, ELOF1, Fibronectin, RBM15/MKL1 fusion protein, RBM15, MKP-7, XPF, TCF12, DNMT3A, TFIP11, LONRF1, mGluR7, Galpha(i)-specific metabotropic glutamate GPCRs, Roquin, KIAA0409, CUGBP1, BAF250, BAF250A, ZNF295, Cep290, MOZ, IRP, IRP2, FAM83G, Bcl-6, EMSY, NURR1, Rnf14 (ARA54), eIF4G1/3, eIF4G1, SHARP (SPEN), NLRC5, ZC3HAV1, MKP-X, CD43, ZNF831, SUV420H1, c-Cbl, DEAF, STK40, ELF1, MALT1, c-FLIP, Integrin, Gelsolin, ZNF181, Ephrin-A, Adenylate cyclase type VII, Adenylate cyclase, RGS3, C1D, ATF7IP, A2M receptor, Spinophilin, IRF4, CD6, SMARCAD1, PP2C-DELTA, SrCap, MEGF8, SMN, ELL2, NOD3, XRN1, PARP-10, Titin</w:t>
            </w:r>
          </w:p>
        </w:tc>
      </w:tr>
      <w:tr w:rsidR="005B0710" w:rsidRPr="001C194F" w:rsidTr="005B0710">
        <w:trPr>
          <w:trHeight w:val="33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regulation of metabolic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89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22E-08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2.625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222E-08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2.62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 xml:space="preserve">GOLGB1, ZPK(MAP3K12), Casein kinase I epsilon, Casein kinase I, FOXJ3, CLN8, Spectrin, SPTBN(spectrin1-4), BBX, F262, MED29, ELOF1, Fibronectin, RBM15/MKL1 fusion protein, RBM15, MKP-7, XPF, TCF12, DNMT3A, TFIP11, LONRF1, mGluR7, Galpha(i)-specific metabotropic glutamate GPCRs, Roquin, KIAA0409, CUGBP1, BAF250, BAF250A, ZNF295, Cep290, MOZ, IRP, IRP2, FAM83G, Bcl-6, EMSY, NURR1, Rnf14 (ARA54), Sestrin 3, eIF4G1/3, eIF4G1, SHARP (SPEN), NLRC5, ZC3HAV1, MKP-X, CD43, ZNF831, SUV420H1, c-Cbl, DEAF, STK40, ELF1, MALT1, GRB10, c-FLIP, Integrin, Gelsolin, ZNF181, BMF, Ephrin-A, Adenylate cyclase type VII, Adenylate cyclase, RGS3, C1D, ATF7IP, A2M </w:t>
            </w: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receptor, Spinophilin, IRF4, CD6, DBI, SMARCAD1, PP2C-DELTA, SrCap, MEGF8, SMN, ELL2, NOD3, XRN1, PARP-10, Titin, RAI</w:t>
            </w:r>
          </w:p>
        </w:tc>
      </w:tr>
      <w:tr w:rsidR="005B0710" w:rsidRPr="001C194F" w:rsidTr="005B0710">
        <w:trPr>
          <w:trHeight w:val="30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5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negative regulation of cellular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639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.17E-08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3683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.168E-08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37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ZPK(MAP3K12), Casein kinase I epsilon, Casein kinase I, CLN8, Spectrin, Beta-fodrin, SPTBN(spectrin1-4), Fibronectin, RBM15/MKL1 fusion protein, RBM15, MKP-7, XPF, DNMT3A, PAFAH2, TFIP11, mGluR7, Galpha(i)-specific metabotropic glutamate GPCRs, Roquin, KIAA0409, CUGBP1, BAF250, BAF250A, ZNF295, MOZ, IRP, IRP2, Bcl-6, NURR1, ABR, Sestrin 3, eIF4G1/3, eIF4G1, SHARP (SPEN), NLRC5, PAG, MKP-X, CD43, ZNF831, PTS1 receptor, c-Cbl, DEAF, STK40, ELF1, MALT1, GRB10, c-FLIP, Integrin, Gelsolin, BMF, Myosin XVIIIA, Ephrin-A, Adenylate cyclase, RGS3, C1D, ATF7IP, GDPD5, A2M receptor, AATK, Spinophilin, IRF4, DBI, XAF1, NOD3, XRN1, PARP-10</w:t>
            </w:r>
          </w:p>
        </w:tc>
      </w:tr>
      <w:tr w:rsidR="005B0710" w:rsidRPr="001C194F" w:rsidTr="005B0710">
        <w:trPr>
          <w:trHeight w:val="33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6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regulation of macromolecule metabolic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216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.90E-08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2926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.903E-08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29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GOLGB1, ZPK(MAP3K12), Casein kinase I epsilon, Casein kinase I, FOXJ3, CLN8, Spectrin, SPTBN(spectrin1-4), BBX, MED29, ELOF1, Fibronectin, RBM15/MKL1 fusion protein, RBM15, MKP-7, XPF, TCF12, DNMT3A, TFIP11, LONRF1, Galpha(i)-specific metabotropic glutamate GPCRs, Roquin, KIAA0409, CUGBP1, BAF250, BAF250A, ZNF295, Cep290, MOZ, IRP, IRP2, FAM83G, Bcl-6, EMSY, NURR1, Rnf14 (ARA54), eIF4G1/3, eIF4G1, SHARP (SPEN), NLRC5, ZC3HAV1, MKP-X, CD43, ZNF831, SUV420H1, c-Cbl, DEAF, STK40, ELF1, MALT1, GRB10, c-FLIP, Integrin, Gelsolin, ZNF181, Ephrin-A, Adenylate cyclase type VII, Adenylate cyclase, RGS3, C1D, ATF7IP, A2M receptor, Spinophilin, IRF4, CD6, SMARCAD1, PP2C-DELTA, SrCap, MEGF8, SMN, ELL2, NOD3, XRN1, PARP-10, Titin, RAI</w:t>
            </w:r>
          </w:p>
        </w:tc>
      </w:tr>
      <w:tr w:rsidR="005B0710" w:rsidRPr="001C194F" w:rsidTr="005B0710">
        <w:trPr>
          <w:trHeight w:val="600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cellular response to alcohol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51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84E-07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.587E-05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1.844E-07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.59E-0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Spectrin, SPTBN(spectrin1-4), Fibronectin, DNMT3A, IRP, IRP2, Adenylate cyclase type VII, Adenylate cyclase, XRN1</w:t>
            </w:r>
          </w:p>
        </w:tc>
      </w:tr>
      <w:tr w:rsidR="005B0710" w:rsidRPr="001C194F" w:rsidTr="005B0710">
        <w:trPr>
          <w:trHeight w:val="27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cellular developmental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333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07E-07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2524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074E-07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25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 xml:space="preserve">Casein kinase I epsilon, Casein kinase I, FOXJ3, CLN8, Spectrin, Beta-fodrin, SPTBN(spectrin1-4), </w:t>
            </w:r>
            <w:r w:rsidRPr="001C194F">
              <w:rPr>
                <w:rFonts w:ascii="Times New Roman" w:hAnsi="Times New Roman" w:cs="Times New Roman"/>
                <w:b/>
                <w:bCs/>
                <w:sz w:val="22"/>
              </w:rPr>
              <w:t>AMP deaminase 2</w:t>
            </w:r>
            <w:r w:rsidRPr="001C194F">
              <w:rPr>
                <w:rFonts w:ascii="Times New Roman" w:hAnsi="Times New Roman" w:cs="Times New Roman"/>
                <w:sz w:val="22"/>
              </w:rPr>
              <w:t xml:space="preserve">, AMP deaminase, Fibronectin, RBM15/MKL1 fusion protein, TCF12, DNMT3A, TFIP11, Galpha(i)-specific metabotropic glutamate GPCRs, Roquin, CUGBP1, BAF250, BAF250A, Cep290, MOZ, IRP, IRP2, Bcl-6, NURR1, eIF4G1/3, eIF4G1, SHARP (SPEN), CD43, ARMC6, PTS1 receptor, DEAF, ELF1, XTP2, MALT1, GRB10, c-FLIP, NBEAL2, Integrin, Gelsolin, STN2, Ephrin-A, Ephrin-A2, PAPP-A, Adenylate cyclase, GDPD5, A2M receptor, </w:t>
            </w: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AATK, Spinophilin, IRF4, GRAP2, DBI, MEGF8, SMN, XRN1, Titin</w:t>
            </w:r>
          </w:p>
        </w:tc>
      </w:tr>
      <w:tr w:rsidR="005B0710" w:rsidRPr="001C194F" w:rsidTr="005B0710">
        <w:trPr>
          <w:trHeight w:val="27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cell differentiation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22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00E-07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4018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3.999E-07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4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Casein kinase I epsilon, Casein kinase I, FOXJ3, CLN8, Spectrin, Beta-fodrin, SPTBN(spectrin1-4),</w:t>
            </w:r>
            <w:r w:rsidRPr="001C194F">
              <w:rPr>
                <w:rFonts w:ascii="Times New Roman" w:hAnsi="Times New Roman" w:cs="Times New Roman"/>
                <w:b/>
                <w:bCs/>
                <w:sz w:val="22"/>
              </w:rPr>
              <w:t xml:space="preserve"> AMP deaminase 2</w:t>
            </w:r>
            <w:r w:rsidRPr="001C194F">
              <w:rPr>
                <w:rFonts w:ascii="Times New Roman" w:hAnsi="Times New Roman" w:cs="Times New Roman"/>
                <w:sz w:val="22"/>
              </w:rPr>
              <w:t>, AMP deaminase, Fibronectin, RBM15/MKL1 fusion protein, TCF12, DNMT3A, TFIP11, Galpha(i)-specific metabotropic glutamate GPCRs, Roquin, CUGBP1, BAF250, BAF250A, Cep290, MOZ, IRP, IRP2, Bcl-6, NURR1, eIF4G1/3, eIF4G1, SHARP (SPEN), CD43, ARMC6, PTS1 receptor, DEAF, ELF1, XTP2, MALT1, GRB10, c-FLIP, NBEAL2, Integrin, Gelsolin, STN2, Ephrin-A, Ephrin-A2, PAPP-A, Adenylate cyclase, GDPD5, A2M receptor, AATK, Spinophilin, IRF4, GRAP2, DBI, MEGF8, SMN, Titin</w:t>
            </w:r>
          </w:p>
        </w:tc>
      </w:tr>
      <w:tr w:rsidR="005B0710" w:rsidRPr="001C194F" w:rsidTr="005B0710">
        <w:trPr>
          <w:trHeight w:val="3015"/>
        </w:trPr>
        <w:tc>
          <w:tcPr>
            <w:tcW w:w="60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lastRenderedPageBreak/>
              <w:t>10</w:t>
            </w:r>
          </w:p>
        </w:tc>
        <w:tc>
          <w:tcPr>
            <w:tcW w:w="1378" w:type="dxa"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negative regulation of biological process</w:t>
            </w:r>
          </w:p>
        </w:tc>
        <w:tc>
          <w:tcPr>
            <w:tcW w:w="8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7068</w:t>
            </w:r>
          </w:p>
        </w:tc>
        <w:tc>
          <w:tcPr>
            <w:tcW w:w="1014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54E-07</w:t>
            </w:r>
          </w:p>
        </w:tc>
        <w:tc>
          <w:tcPr>
            <w:tcW w:w="1241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4018</w:t>
            </w:r>
          </w:p>
        </w:tc>
        <w:tc>
          <w:tcPr>
            <w:tcW w:w="1122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4.539E-07</w:t>
            </w:r>
          </w:p>
        </w:tc>
        <w:tc>
          <w:tcPr>
            <w:tcW w:w="1026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0.00014</w:t>
            </w:r>
          </w:p>
        </w:tc>
        <w:tc>
          <w:tcPr>
            <w:tcW w:w="1119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6017" w:type="dxa"/>
            <w:noWrap/>
            <w:hideMark/>
          </w:tcPr>
          <w:p w:rsidR="001B2B0A" w:rsidRPr="001C194F" w:rsidRDefault="001B2B0A">
            <w:pPr>
              <w:rPr>
                <w:rFonts w:ascii="Times New Roman" w:hAnsi="Times New Roman" w:cs="Times New Roman"/>
                <w:sz w:val="22"/>
              </w:rPr>
            </w:pPr>
            <w:r w:rsidRPr="001C194F">
              <w:rPr>
                <w:rFonts w:ascii="Times New Roman" w:hAnsi="Times New Roman" w:cs="Times New Roman"/>
                <w:sz w:val="22"/>
              </w:rPr>
              <w:t>ZPK(MAP3K12), Casein kinase I epsilon, Casein kinase I, CLN8, Spectrin, Beta-fodrin, SPTBN(spectrin1-4), Fibronectin, RBM15/MKL1 fusion protein, RBM15, MKP-7, XPF, DNMT3A, PAFAH2, TFIP11, mGluR7, Galpha(i)-specific metabotropic glutamate GPCRs, Roquin, KIAA0409, CUGBP1, BAF250, BAF250A, ZNF295, MOZ, IRP, IRP2, Bcl-6, NURR1, ABR, Sestrin 3, eIF4G1/3, eIF4G1, SHARP (SPEN), NLRC5, PAG, ZC3HAV1, MKP-X, CD43, ZNF831, PTS1 receptor, c-Cbl, DEAF, STK40, ELF1, MALT1, GRB10, c-FLIP, Integrin, Gelsolin, BMF, Myosin XVIIIA, Ephrin-A, Adenylate cyclase, RGS3, C1D, ATF7IP, GDPD5, A2M receptor, AATK, Spinophilin, IRF4, DBI, XAF1, NOD3, XRN1, PARP-10, RAI</w:t>
            </w:r>
          </w:p>
        </w:tc>
      </w:tr>
    </w:tbl>
    <w:p w:rsidR="00601420" w:rsidRPr="001C194F" w:rsidRDefault="00601420">
      <w:pPr>
        <w:rPr>
          <w:rFonts w:ascii="Times New Roman" w:hAnsi="Times New Roman" w:cs="Times New Roman"/>
          <w:sz w:val="22"/>
        </w:rPr>
      </w:pPr>
    </w:p>
    <w:p w:rsidR="006A154D" w:rsidRPr="001C194F" w:rsidRDefault="00AA3F50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6</w:t>
      </w:r>
      <w:r w:rsidR="00F153E5" w:rsidRPr="001C194F">
        <w:rPr>
          <w:rFonts w:ascii="Times New Roman" w:hAnsi="Times New Roman" w:cs="Times New Roman"/>
          <w:b/>
          <w:sz w:val="22"/>
        </w:rPr>
        <w:t>. Most relevant networks of the target gene of miRNAs.</w:t>
      </w:r>
    </w:p>
    <w:tbl>
      <w:tblPr>
        <w:tblW w:w="12860" w:type="dxa"/>
        <w:tblInd w:w="108" w:type="dxa"/>
        <w:tblLook w:val="04A0" w:firstRow="1" w:lastRow="0" w:firstColumn="1" w:lastColumn="0" w:noHBand="0" w:noVBand="1"/>
      </w:tblPr>
      <w:tblGrid>
        <w:gridCol w:w="639"/>
        <w:gridCol w:w="1539"/>
        <w:gridCol w:w="5307"/>
        <w:gridCol w:w="595"/>
        <w:gridCol w:w="860"/>
        <w:gridCol w:w="1160"/>
        <w:gridCol w:w="1060"/>
        <w:gridCol w:w="840"/>
        <w:gridCol w:w="860"/>
      </w:tblGrid>
      <w:tr w:rsidR="00F153E5" w:rsidRPr="001C194F" w:rsidTr="00F153E5">
        <w:trPr>
          <w:trHeight w:val="300"/>
        </w:trPr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work name</w:t>
            </w:r>
          </w:p>
        </w:tc>
        <w:tc>
          <w:tcPr>
            <w:tcW w:w="5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esse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Valu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cor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core</w:t>
            </w:r>
          </w:p>
        </w:tc>
      </w:tr>
      <w:tr w:rsidR="00F153E5" w:rsidRPr="001C194F" w:rsidTr="00F153E5">
        <w:trPr>
          <w:trHeight w:val="15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rin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A, Fibronectin, Ephrin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A2, c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Src, FA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phrin receptor signaling pathway (63.8%), transmembrane receptor protein tyrosine kinase signaling pathway (72.3%), enzyme linked receptor protein signaling pathway (78.7%), movement of cell or subcellular component (91.5%), cell morphogenesis (76.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.84e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noBreakHyphen/>
              <w:t>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46.94</w:t>
            </w:r>
          </w:p>
        </w:tc>
      </w:tr>
      <w:tr w:rsidR="00F153E5" w:rsidRPr="001C194F" w:rsidTr="00F153E5">
        <w:trPr>
          <w:trHeight w:val="15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 deaminase 2, RGS3, SH3BP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2, XPF, EL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phrin receptor signaling pathway (22.0%), cell adhesion (42.0%), biological adhesion (42.0%), integrin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noBreakHyphen/>
              <w:t>mediated signaling pathway (20.0%), cel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noBreakHyphen/>
              <w:t>substrate adhesion (22.0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.56e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noBreakHyphen/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0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00.38</w:t>
            </w:r>
          </w:p>
        </w:tc>
      </w:tr>
      <w:tr w:rsidR="00F153E5" w:rsidRPr="001C194F" w:rsidTr="00F153E5">
        <w:trPr>
          <w:trHeight w:val="1200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TP2, IRP2, BBX, FOXJ3, c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noBreakHyphen/>
              <w:t>My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ctivation of protein kinase A activity (16.0%), cAMP biosynthetic process (16.0%), cGMP biosynthetic process (16.0%), response to platelet aggregation inhibitor (16.0%), regulation of actin filament polymerization (24.0%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.02e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noBreakHyphen/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3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53E5" w:rsidRPr="001C194F" w:rsidRDefault="00F153E5" w:rsidP="00F153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3.98</w:t>
            </w:r>
          </w:p>
        </w:tc>
      </w:tr>
    </w:tbl>
    <w:p w:rsidR="00F153E5" w:rsidRPr="001C194F" w:rsidRDefault="00F153E5">
      <w:pPr>
        <w:rPr>
          <w:rFonts w:ascii="Times New Roman" w:hAnsi="Times New Roman" w:cs="Times New Roman"/>
          <w:sz w:val="22"/>
        </w:rPr>
      </w:pPr>
    </w:p>
    <w:p w:rsidR="00014A7D" w:rsidRPr="001C194F" w:rsidRDefault="00014A7D">
      <w:pPr>
        <w:rPr>
          <w:rFonts w:ascii="Times New Roman" w:hAnsi="Times New Roman" w:cs="Times New Roman"/>
          <w:b/>
          <w:sz w:val="22"/>
        </w:rPr>
      </w:pPr>
    </w:p>
    <w:p w:rsidR="00F153E5" w:rsidRPr="001C194F" w:rsidRDefault="00AA3F50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7</w:t>
      </w:r>
      <w:r w:rsidR="00F65765" w:rsidRPr="001C194F">
        <w:rPr>
          <w:rFonts w:ascii="Times New Roman" w:hAnsi="Times New Roman" w:cs="Times New Roman"/>
          <w:b/>
          <w:sz w:val="22"/>
        </w:rPr>
        <w:t>. Target gene associated with the metabolic process.</w:t>
      </w:r>
    </w:p>
    <w:tbl>
      <w:tblPr>
        <w:tblW w:w="150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0"/>
        <w:gridCol w:w="2260"/>
        <w:gridCol w:w="1365"/>
        <w:gridCol w:w="4271"/>
        <w:gridCol w:w="1640"/>
        <w:gridCol w:w="1320"/>
        <w:gridCol w:w="1586"/>
        <w:gridCol w:w="1559"/>
      </w:tblGrid>
      <w:tr w:rsidR="00E66B58" w:rsidRPr="001C194F" w:rsidTr="00E66B58">
        <w:trPr>
          <w:trHeight w:val="945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gene</w:t>
            </w:r>
          </w:p>
        </w:tc>
        <w:tc>
          <w:tcPr>
            <w:tcW w:w="4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THER Protein Clas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'UTR Binding Energy (kcal/mol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3174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-31</w:t>
            </w:r>
            <w:r w:rsidR="00E86E2D"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al/mol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2-8 bp of miRNA seed region strictly match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3174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gene log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E86E2D"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d</w:t>
            </w:r>
            <w:r w:rsidR="00E86E2D"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ge &gt; |2.9|</w:t>
            </w: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73h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N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73h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AGT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transfer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73h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N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ribonucl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1273h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KFB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hydrate phosphat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30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DC70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c helix-loop-helix transcription factor; nucleic acid bind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4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30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F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ic acid binding; signaling molecule; winged helix/forkhead transcription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42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H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ic acid binding; transcription co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1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361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44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transferase; chromatin/chromatin-binding protein; zinc finger transcription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6716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cleic acid binding; winged helix/forkhead </w:t>
            </w: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ranscription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-2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7854-3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2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B box transcription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GP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 splicing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matrix glycoprotein; metalloprotease; serine protease inhibi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5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</w:tr>
      <w:tr w:rsidR="002E1148" w:rsidRPr="001C194F" w:rsidTr="00E66B58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H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-binding protein; guanyl-nucleotide exchange factor; phospholipase; signaling molecu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40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874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deoxyribonucl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hsa-miR-92b-5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; hydrat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D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min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2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N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6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MTS1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matrix glycoprotein; metalloprotease; serine protease inhibi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6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RF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-protein lig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NAK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7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AT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yltransfer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-protein lig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KAP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 inhibitor; protein phosphat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7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3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I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; reduct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3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K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receptor serine/threonine protein kin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3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4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 zinc finger nuclear recep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ght junction; transcription co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N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binding prote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L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8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EAL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29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IP1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 splicing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-3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√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E1148" w:rsidRPr="001C194F" w:rsidTr="00E66B58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miRNA-9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NK1E</w:t>
            </w:r>
          </w:p>
        </w:tc>
        <w:tc>
          <w:tcPr>
            <w:tcW w:w="4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2E11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receptor serine/threonine protein kinas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DE01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9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1148" w:rsidRPr="001C194F" w:rsidRDefault="002E1148" w:rsidP="00DC70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14A7D" w:rsidRPr="001C194F" w:rsidRDefault="00014A7D">
      <w:pPr>
        <w:rPr>
          <w:rFonts w:ascii="Times New Roman" w:hAnsi="Times New Roman" w:cs="Times New Roman"/>
          <w:b/>
          <w:sz w:val="22"/>
        </w:rPr>
      </w:pPr>
    </w:p>
    <w:p w:rsidR="002E1148" w:rsidRPr="001C194F" w:rsidRDefault="002E1148">
      <w:pPr>
        <w:rPr>
          <w:rFonts w:ascii="Times New Roman" w:hAnsi="Times New Roman" w:cs="Times New Roman"/>
          <w:b/>
          <w:sz w:val="22"/>
        </w:rPr>
      </w:pPr>
    </w:p>
    <w:p w:rsidR="006E75F3" w:rsidRPr="001C194F" w:rsidRDefault="00AA3F50">
      <w:pPr>
        <w:rPr>
          <w:rFonts w:ascii="Times New Roman" w:hAnsi="Times New Roman" w:cs="Times New Roman"/>
          <w:b/>
          <w:sz w:val="22"/>
        </w:rPr>
      </w:pPr>
      <w:r w:rsidRPr="001C194F">
        <w:rPr>
          <w:rFonts w:ascii="Times New Roman" w:hAnsi="Times New Roman" w:cs="Times New Roman"/>
          <w:b/>
          <w:sz w:val="22"/>
        </w:rPr>
        <w:t>Table S8</w:t>
      </w:r>
      <w:r w:rsidR="006E75F3" w:rsidRPr="001C194F">
        <w:rPr>
          <w:rFonts w:ascii="Times New Roman" w:hAnsi="Times New Roman" w:cs="Times New Roman"/>
          <w:b/>
          <w:sz w:val="22"/>
        </w:rPr>
        <w:t>. miRNAs differentially involved in the development and function of SLE</w:t>
      </w:r>
      <w:r w:rsidR="00E86E2D" w:rsidRPr="001C194F">
        <w:rPr>
          <w:rFonts w:ascii="Times New Roman" w:hAnsi="Times New Roman" w:cs="Times New Roman"/>
          <w:b/>
          <w:sz w:val="22"/>
        </w:rPr>
        <w:t>.</w:t>
      </w:r>
    </w:p>
    <w:tbl>
      <w:tblPr>
        <w:tblW w:w="18554" w:type="dxa"/>
        <w:tblInd w:w="-739" w:type="dxa"/>
        <w:tblLayout w:type="fixed"/>
        <w:tblLook w:val="04A0" w:firstRow="1" w:lastRow="0" w:firstColumn="1" w:lastColumn="0" w:noHBand="0" w:noVBand="1"/>
      </w:tblPr>
      <w:tblGrid>
        <w:gridCol w:w="420"/>
        <w:gridCol w:w="426"/>
        <w:gridCol w:w="285"/>
        <w:gridCol w:w="656"/>
        <w:gridCol w:w="195"/>
        <w:gridCol w:w="991"/>
        <w:gridCol w:w="683"/>
        <w:gridCol w:w="1585"/>
        <w:gridCol w:w="559"/>
        <w:gridCol w:w="1283"/>
        <w:gridCol w:w="204"/>
        <w:gridCol w:w="5752"/>
        <w:gridCol w:w="2410"/>
        <w:gridCol w:w="2866"/>
        <w:gridCol w:w="239"/>
      </w:tblGrid>
      <w:tr w:rsidR="00D4573E" w:rsidRPr="001C194F" w:rsidTr="0081072C">
        <w:trPr>
          <w:gridAfter w:val="2"/>
          <w:wAfter w:w="3105" w:type="dxa"/>
          <w:trHeight w:val="300"/>
        </w:trPr>
        <w:tc>
          <w:tcPr>
            <w:tcW w:w="11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NA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RNA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amples</w:t>
            </w:r>
          </w:p>
        </w:tc>
        <w:tc>
          <w:tcPr>
            <w:tcW w:w="59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unc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9b and miR-20a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F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Increase TF expression, leading to hypercoagulability characteristics in these 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]</w:t>
            </w:r>
          </w:p>
        </w:tc>
      </w:tr>
      <w:tr w:rsidR="00D4573E" w:rsidRPr="001C194F" w:rsidTr="0081072C">
        <w:trPr>
          <w:gridAfter w:val="2"/>
          <w:wAfter w:w="3105" w:type="dxa"/>
          <w:trHeight w:val="3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26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 CD11a and CD7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esulting in overactivation of T cells and B cel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]</w:t>
            </w:r>
          </w:p>
        </w:tc>
      </w:tr>
      <w:tr w:rsidR="00D4573E" w:rsidRPr="001C194F" w:rsidTr="0081072C">
        <w:trPr>
          <w:gridAfter w:val="2"/>
          <w:wAfter w:w="3105" w:type="dxa"/>
          <w:trHeight w:val="3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NA-1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IFN-α and ISG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3]</w:t>
            </w:r>
          </w:p>
        </w:tc>
      </w:tr>
      <w:tr w:rsidR="00D4573E" w:rsidRPr="001C194F" w:rsidTr="0081072C">
        <w:trPr>
          <w:gridAfter w:val="2"/>
          <w:wAfter w:w="3105" w:type="dxa"/>
          <w:trHeight w:val="9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sa-miR-93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SP27 and Brn3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SP27, decreased expression of Brn3a, increased hsa-miR-939 levels, and was associated with selective anti-ENA(+) patients. HSP27 was negatively correlated with apopt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4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46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DL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，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CL2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，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CXCL10 and STAT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TAT1 acts as an enhancer of CCL2 and CXCL10 expression in the pathogenesis of S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5]</w:t>
            </w:r>
          </w:p>
        </w:tc>
      </w:tr>
      <w:tr w:rsidR="00D4573E" w:rsidRPr="001C194F" w:rsidTr="0081072C">
        <w:trPr>
          <w:gridAfter w:val="2"/>
          <w:wAfter w:w="3105" w:type="dxa"/>
          <w:trHeight w:val="3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croRNA-30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y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B cell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lay an important role in B cell hyper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6]</w:t>
            </w:r>
          </w:p>
        </w:tc>
      </w:tr>
      <w:tr w:rsidR="00D4573E" w:rsidRPr="001C194F" w:rsidTr="0081072C">
        <w:trPr>
          <w:gridAfter w:val="2"/>
          <w:wAfter w:w="3105" w:type="dxa"/>
          <w:trHeight w:val="9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25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S1 and STAT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Down-regulation of miR-125b, mainly in T cells, may contribute to the pathogenesis of SLE by regulating the expression of ETS1 and STAT3 gene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7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45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、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2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TAT1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、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PI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 cell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8]</w:t>
            </w:r>
          </w:p>
        </w:tc>
      </w:tr>
      <w:tr w:rsidR="00D4573E" w:rsidRPr="001C194F" w:rsidTr="0081072C">
        <w:trPr>
          <w:gridAfter w:val="2"/>
          <w:wAfter w:w="3105" w:type="dxa"/>
          <w:trHeight w:val="9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NA 17-5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2F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eripheral blood in children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9]</w:t>
            </w:r>
          </w:p>
        </w:tc>
      </w:tr>
      <w:tr w:rsidR="00D4573E" w:rsidRPr="001C194F" w:rsidTr="0081072C">
        <w:trPr>
          <w:gridAfter w:val="2"/>
          <w:wAfter w:w="3105" w:type="dxa"/>
          <w:trHeight w:val="12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1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iR-2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NKG2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300FF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he expression of miR-27a in PBMCs and NK cells enhanced the expression of NKG2D in SLE patients. In addition, ligands for NKG2D</w:t>
            </w:r>
            <w:r w:rsidR="00300FF6" w:rsidRPr="001C194F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nd 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ULBP2 were found to be down-regulated in PBMC of SLE patient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0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371a-5p and let-7a-5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AGLN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、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K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LE-iPS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1]</w:t>
            </w:r>
          </w:p>
        </w:tc>
      </w:tr>
      <w:tr w:rsidR="00D4573E" w:rsidRPr="001C194F" w:rsidTr="0081072C">
        <w:trPr>
          <w:gridAfter w:val="2"/>
          <w:wAfter w:w="3105" w:type="dxa"/>
          <w:trHeight w:val="15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4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TAT3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eripheral blood lymphocyte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verexpression of miR-410 significantly reduced the expression of IL-10. In addition, miR-410 inhibits the transcriptional activity of STAT3 by directly binding the 3' UTR of STAT3 mRNA. In addition, 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ilencing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f STAT3 downregulates IL-10 expression in CD3+ T cell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2]</w:t>
            </w:r>
          </w:p>
        </w:tc>
      </w:tr>
      <w:tr w:rsidR="00D4573E" w:rsidRPr="001C194F" w:rsidTr="0081072C">
        <w:trPr>
          <w:gridAfter w:val="2"/>
          <w:wAfter w:w="3105" w:type="dxa"/>
          <w:trHeight w:val="9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3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s-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reg cel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Increased expression of miR-326 in Treg cells of SLE patients may inhibit the involvement of Ets-1 in pathological processes of SL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3]</w:t>
            </w:r>
          </w:p>
        </w:tc>
      </w:tr>
      <w:tr w:rsidR="00D4573E" w:rsidRPr="001C194F" w:rsidTr="0081072C">
        <w:trPr>
          <w:gridAfter w:val="2"/>
          <w:wAfter w:w="3105" w:type="dxa"/>
          <w:trHeight w:val="12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2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BF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eripheral blood B cel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he expression of miR-1246 in B cells of SLE patients was significantly reduced. miR-1246 specifically targets EBF1 messenger RNA (mRNA) and regulates EBF1 expression through its interaction with its 3' untranslated region (3'-UTR)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4]</w:t>
            </w:r>
          </w:p>
        </w:tc>
      </w:tr>
      <w:tr w:rsidR="00D4573E" w:rsidRPr="001C194F" w:rsidTr="0081072C">
        <w:trPr>
          <w:gridAfter w:val="2"/>
          <w:wAfter w:w="3105" w:type="dxa"/>
          <w:trHeight w:val="12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55</w:t>
            </w:r>
            <w:r w:rsidRPr="001C194F">
              <w:rPr>
                <w:rFonts w:ascii="宋体" w:eastAsia="宋体" w:hAnsi="宋体" w:cs="Times New Roman"/>
                <w:kern w:val="0"/>
                <w:sz w:val="22"/>
              </w:rPr>
              <w:t>，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7 and miR-181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ID and IFN-α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he expression levels of miR-155, miR-17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nd miR-181b were negatively correlated with the AID and IFN-α mRNA expression levels in SLE patients. Luciferase reporter assays showed that miR-181b negatively regulates AID and IFN-α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5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6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GF-β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BMSC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663 is a key mediator of SLE BMSC regulation and can be used as a new therapeutic target for the treatment of lupu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6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29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nti-β2GP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eripheral blood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29a positively correlated with anti-β levels of 2GP1 antibod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7]</w:t>
            </w:r>
          </w:p>
        </w:tc>
      </w:tr>
      <w:tr w:rsidR="00D4573E" w:rsidRPr="001C194F" w:rsidTr="0081072C">
        <w:trPr>
          <w:gridAfter w:val="2"/>
          <w:wAfter w:w="3105" w:type="dxa"/>
          <w:trHeight w:val="15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18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TEN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TEN is one of the target genes of miR-7. The expression of PTEN in B cells transfected with miR-7 precursor was decreased, which promoted the proliferation of B cells. miR-7 participates in the pathogenesis of SLE by regulating PTEN expression and B cell proliferation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8]</w:t>
            </w:r>
          </w:p>
        </w:tc>
      </w:tr>
      <w:tr w:rsidR="00D4573E" w:rsidRPr="001C194F" w:rsidTr="0081072C">
        <w:trPr>
          <w:gridAfter w:val="2"/>
          <w:wAfter w:w="3105" w:type="dxa"/>
          <w:trHeight w:val="6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iRNA-210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IF-1α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PBMC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he expression of miR-210 in patients with SLE and pleuritis w</w:t>
            </w:r>
            <w:r w:rsidR="00E86E2D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as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ignificantly increas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9]</w:t>
            </w:r>
          </w:p>
        </w:tc>
      </w:tr>
      <w:tr w:rsidR="00D4573E" w:rsidRPr="001C194F" w:rsidTr="0081072C">
        <w:trPr>
          <w:gridAfter w:val="2"/>
          <w:wAfter w:w="3105" w:type="dxa"/>
          <w:trHeight w:val="1200"/>
        </w:trPr>
        <w:tc>
          <w:tcPr>
            <w:tcW w:w="1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IL-2 and NF-At and Rho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 cel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he expression of miR-31 in lupus T cells was significantly decreased and positively correlated with the expression of IL-2. Manipulation of miR-31 expression in lupus T cells restored IL-2 expression at both messenger RNA and protein level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0]</w:t>
            </w:r>
          </w:p>
        </w:tc>
      </w:tr>
      <w:tr w:rsidR="00D4573E" w:rsidRPr="001C194F" w:rsidTr="0081072C">
        <w:trPr>
          <w:gridAfter w:val="2"/>
          <w:wAfter w:w="3105" w:type="dxa"/>
          <w:trHeight w:val="1200"/>
        </w:trPr>
        <w:tc>
          <w:tcPr>
            <w:tcW w:w="11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R-125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RANTE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 cells</w:t>
            </w:r>
          </w:p>
        </w:tc>
        <w:tc>
          <w:tcPr>
            <w:tcW w:w="5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573E" w:rsidRPr="001C194F" w:rsidRDefault="00D4573E" w:rsidP="00D4573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MicroRNA-125a negatively regulates RANTES expression by targeting KLF13 in activated T cells. The low expression of miR-125a contributes to the elevated expression of RANTES in SLE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573E" w:rsidRPr="001C194F" w:rsidRDefault="00D4573E" w:rsidP="00D457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1]</w:t>
            </w:r>
          </w:p>
        </w:tc>
      </w:tr>
      <w:tr w:rsidR="001B0668" w:rsidRPr="001C194F" w:rsidTr="0081072C">
        <w:trPr>
          <w:gridBefore w:val="1"/>
          <w:wBefore w:w="420" w:type="dxa"/>
          <w:trHeight w:val="570"/>
        </w:trPr>
        <w:tc>
          <w:tcPr>
            <w:tcW w:w="1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668" w:rsidRPr="001C194F" w:rsidRDefault="001B0668" w:rsidP="001B06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ference</w:t>
            </w:r>
          </w:p>
        </w:tc>
        <w:tc>
          <w:tcPr>
            <w:tcW w:w="1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668" w:rsidRPr="001C194F" w:rsidRDefault="001B0668" w:rsidP="001B066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668" w:rsidRPr="001C194F" w:rsidRDefault="001B0668" w:rsidP="001B066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668" w:rsidRPr="001C194F" w:rsidRDefault="001B0668" w:rsidP="001B066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668" w:rsidRPr="001C194F" w:rsidRDefault="001B0668" w:rsidP="001B0668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0668" w:rsidRPr="001C194F" w:rsidRDefault="001B0668" w:rsidP="001B0668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58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3F1DC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eruel R, Perez-Sanchez C, Corral J, et al. Identification of mirnas as potential modulators of tissue factor expression in patients with systemic lupus erythematosus and antiphospholipid syndrome. J Thromb Haemost</w:t>
            </w:r>
            <w:r w:rsidR="00BE1086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1;9:1985-92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58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BE108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Zhao S, Wang Y, Liang Y, et al. Microrna-126 regulates DNA methylation in cd4+ t cells and contributes to systemic lupus erythematosus by targeting DNA methyltransferase 1. Arthritis Rheum</w:t>
            </w:r>
            <w:r w:rsidR="00BE1086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1;63:1376-86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8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3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C6" w:rsidRPr="001C194F" w:rsidRDefault="003F1DC6" w:rsidP="003F1DC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iu YJ, Fan WJ, Bai JZ. Microrna-126 expression and its mechanism of action in patients with systemic lupus erythematosus. Eur Rev Med Pharmacol Sci</w:t>
            </w:r>
            <w:r w:rsidR="00BE1086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;19:3838-42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8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4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DC6" w:rsidRPr="001C194F" w:rsidRDefault="003F1DC6" w:rsidP="00BE108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ai R, Chauhan SK, Singh VV, </w:t>
            </w:r>
            <w:r w:rsidR="00BE1086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Heat shock protein 27 and its regulatory molecules express differentially in sle patients with distinct autoantibody profiles. Immunol Lett</w:t>
            </w:r>
            <w:r w:rsidR="00BE1086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;164:25-32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61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[5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E9760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Dominguez-Gutierrez PR, Ceribelli A, Satoh M,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Elevated signal transducers and activators of transcription 1 correlates with increased c-c motif chemokine ligand 2 and c-x-c motif chemokine 10 levels in peripheral blood of patients with systemic lupus erythematosus. Arthritis Res Ther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4;16:R20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8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6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E9760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iu Y, Dong J, Mu R, et al. Microrna-30a promotes b cell hyperactivity in patients with systemic lupus erythematosus by direct interaction with lyn. Arthritis Rheum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3;65:1603-11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0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7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E9760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uo X, Zhang L, Li M, et al. The role of mir-125b in t lymphocytes in the pathogenesis of systemic lupus erythematosus. Clin Exp Rheumatol 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013;31:263-71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60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8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E9760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u MC, Lai NS, Chen HC, et al. Decreased microrna(mir)-145 and increased mir-224 expression in t cells from patients with systemic lupus erythematosus involved in lupus immunopathogenesis. Clin Exp Immunol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3;171:91-9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9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9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E9760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oelenein HR, Salah S, Lashine YA, 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Dual downregulation of microrna 17-5p and e2f1 transcriptional factor in pediatric systemic lupus erythematosus patients. Rheumatol Int</w:t>
            </w:r>
            <w:r w:rsidR="00E9760A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3;33:1333-8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58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0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11562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ourour SK, Aboelenein HR, Elemam NM, </w:t>
            </w:r>
            <w:r w:rsidR="0011562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Unraveling the expression of microrna-27a* &amp; nkg2d in peripheral blood mononuclear cells and natural killer cells of pediatric systemic lupus erythematosus patients. Int J Rheum Dis</w:t>
            </w:r>
            <w:r w:rsidR="0011562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7;20:1237-46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61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1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11562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Tang D, Chen Y, He H, et al. Integrated analysis of mrna, microrna and protein in systemic lupus erythematosus-specific induced pluripotent stem cells from urine. BMC Genomics</w:t>
            </w:r>
            <w:r w:rsidR="0011562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6;17:488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58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2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11562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u D, Zhang N, Zhang X, </w:t>
            </w:r>
            <w:r w:rsidR="0011562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Mir-410 down-regulates the expression of interleukin-10 by targeting stat3 in the pathogenesis of systemic lupus erythematosus. Cell Physiol Biochem</w:t>
            </w:r>
            <w:r w:rsidR="0011562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6;39:303-15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6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3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11562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Sun XG, Tao JH, Xiang N, et al. Negative correlation between mir-326 and ets-1 in regulatory t cells from new-onset sle patients. Inflammation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6;39:822-9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3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4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6C53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Luo S, Liu Y, Liang G, et al. The role of microrna-1246 in the regulation of b cell activation and the pathogenesis of systemic lupus erythematosus. Clin Epigenetics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;7:24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66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5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6C53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Kaga H, Komatsuda A, Omokawa A, et al. Downregulated expression of mir-155, mir-17, and mir-181b, and upregulated expression of activation-induced cytidine deaminase and interferon-alpha in pbmcs from patients with sle. Mod Rheumatol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;25:865-70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67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6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6C53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Geng L, Tang X, Zhou K, et al. Microrna-663 induces immune dysregulation by inhibiting tgf-beta1 production in bone marrow-derived mesenchymal stem cells in patients with systemic lupus erythematosus. Cell Mol Immunol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8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3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[17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6C53DF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Li Y, Shen L, Ye Y, 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The expression and clinical significance of mir-7 in peripheral blood of patients with systemic lupus erythematosus. Basic &amp; Clinical Medicine</w:t>
            </w:r>
            <w:r w:rsidR="006C53DF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4;34:53-7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20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8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8B56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Xu L YL, Chen K, Huang Q, </w:t>
            </w:r>
            <w:r w:rsidR="008B56E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et al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 Expression of mir-29a in plasma of patients with systemic lupus erythematosus and its clinical significance. Zhejiang Medical Journal</w:t>
            </w:r>
            <w:r w:rsidR="008B56E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5;37:1565-9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46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19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8B56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Huang Q, Chen SS, Li J, et al. Mir-210 expression in pbmcs from patients with systemic lupus erythematosus and rhe</w:t>
            </w:r>
            <w:r w:rsidR="008B56E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umatoid arthritis. Ir J Med Sci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2018;187:243-9.</w:t>
            </w:r>
          </w:p>
        </w:tc>
      </w:tr>
      <w:tr w:rsidR="003F1DC6" w:rsidRPr="001C194F" w:rsidTr="0081072C">
        <w:trPr>
          <w:gridBefore w:val="2"/>
          <w:gridAfter w:val="2"/>
          <w:wBefore w:w="846" w:type="dxa"/>
          <w:wAfter w:w="3105" w:type="dxa"/>
          <w:trHeight w:val="58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0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C194F" w:rsidRDefault="003F1DC6" w:rsidP="008B56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Fan W, Liang D, Tang Y, et al. Identification of microrna-31 as a novel regulator contributing to impaired interleukin-2 production in t cells from patients with systemic lupus erythematosus. Arthritis Rheum</w:t>
            </w:r>
            <w:r w:rsidR="008B56E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2;64:3715-25.</w:t>
            </w:r>
          </w:p>
        </w:tc>
      </w:tr>
      <w:tr w:rsidR="003F1DC6" w:rsidRPr="001121FF" w:rsidTr="0081072C">
        <w:trPr>
          <w:gridBefore w:val="2"/>
          <w:gridAfter w:val="2"/>
          <w:wBefore w:w="846" w:type="dxa"/>
          <w:wAfter w:w="3105" w:type="dxa"/>
          <w:trHeight w:val="675"/>
        </w:trPr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DC6" w:rsidRPr="001C194F" w:rsidRDefault="003F1DC6" w:rsidP="003F1D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[21]</w:t>
            </w:r>
          </w:p>
        </w:tc>
        <w:tc>
          <w:tcPr>
            <w:tcW w:w="134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1DC6" w:rsidRPr="001121FF" w:rsidRDefault="003F1DC6" w:rsidP="008B56E5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Zhao X, Tang Y, Qu B, et al. Microrna-125a contributes to elevated inflammatory chemokine rantes levels via targeting klf13 in systemic lupus erythematosus. Arthritis Rheum</w:t>
            </w:r>
            <w:r w:rsidR="008B56E5"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Pr="001C19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0;62:3425-35.</w:t>
            </w:r>
          </w:p>
        </w:tc>
      </w:tr>
    </w:tbl>
    <w:p w:rsidR="006E75F3" w:rsidRPr="001121FF" w:rsidRDefault="006E75F3">
      <w:pPr>
        <w:rPr>
          <w:rFonts w:ascii="Times New Roman" w:hAnsi="Times New Roman" w:cs="Times New Roman"/>
          <w:b/>
          <w:sz w:val="22"/>
        </w:rPr>
      </w:pPr>
    </w:p>
    <w:sectPr w:rsidR="006E75F3" w:rsidRPr="001121FF" w:rsidSect="001E20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5EDC90C" w15:done="0"/>
  <w15:commentEx w15:paraId="0E468C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EDC90C" w16cid:durableId="1FA982B0"/>
  <w16cid:commentId w16cid:paraId="0E468C55" w16cid:durableId="1FA982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B87" w:rsidRDefault="00B34B87" w:rsidP="003E77E9">
      <w:r>
        <w:separator/>
      </w:r>
    </w:p>
  </w:endnote>
  <w:endnote w:type="continuationSeparator" w:id="0">
    <w:p w:rsidR="00B34B87" w:rsidRDefault="00B34B87" w:rsidP="003E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Default="0072706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Pr="001121FF" w:rsidRDefault="0072706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Pr="001121FF" w:rsidRDefault="0072706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B87" w:rsidRDefault="00B34B87" w:rsidP="003E77E9">
      <w:r>
        <w:separator/>
      </w:r>
    </w:p>
  </w:footnote>
  <w:footnote w:type="continuationSeparator" w:id="0">
    <w:p w:rsidR="00B34B87" w:rsidRDefault="00B34B87" w:rsidP="003E77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Default="0072706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Pr="001121FF" w:rsidRDefault="0072706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061" w:rsidRPr="001121FF" w:rsidRDefault="00727061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24DAA"/>
    <w:rsid w:val="00014A7D"/>
    <w:rsid w:val="000175AE"/>
    <w:rsid w:val="000305BF"/>
    <w:rsid w:val="00032E3A"/>
    <w:rsid w:val="0004171F"/>
    <w:rsid w:val="00053F96"/>
    <w:rsid w:val="00061076"/>
    <w:rsid w:val="000A62B4"/>
    <w:rsid w:val="000B6DB3"/>
    <w:rsid w:val="000C4AE9"/>
    <w:rsid w:val="001121FF"/>
    <w:rsid w:val="00115625"/>
    <w:rsid w:val="00127BB9"/>
    <w:rsid w:val="00136E34"/>
    <w:rsid w:val="00175C19"/>
    <w:rsid w:val="001B0668"/>
    <w:rsid w:val="001B2B0A"/>
    <w:rsid w:val="001B313C"/>
    <w:rsid w:val="001C194F"/>
    <w:rsid w:val="001D3D9A"/>
    <w:rsid w:val="001E2043"/>
    <w:rsid w:val="001F7BDA"/>
    <w:rsid w:val="00232A40"/>
    <w:rsid w:val="00283098"/>
    <w:rsid w:val="002A141D"/>
    <w:rsid w:val="002C3310"/>
    <w:rsid w:val="002C5647"/>
    <w:rsid w:val="002D6D81"/>
    <w:rsid w:val="002E1148"/>
    <w:rsid w:val="00300FF6"/>
    <w:rsid w:val="0031454E"/>
    <w:rsid w:val="003174CC"/>
    <w:rsid w:val="00321391"/>
    <w:rsid w:val="0036078A"/>
    <w:rsid w:val="00384AB5"/>
    <w:rsid w:val="0038635D"/>
    <w:rsid w:val="003C7C67"/>
    <w:rsid w:val="003D002B"/>
    <w:rsid w:val="003E77E9"/>
    <w:rsid w:val="003F1DC6"/>
    <w:rsid w:val="003F447C"/>
    <w:rsid w:val="004078C8"/>
    <w:rsid w:val="00432802"/>
    <w:rsid w:val="00470716"/>
    <w:rsid w:val="004A5DE9"/>
    <w:rsid w:val="004C6547"/>
    <w:rsid w:val="00504845"/>
    <w:rsid w:val="00516697"/>
    <w:rsid w:val="00516AEC"/>
    <w:rsid w:val="005414A1"/>
    <w:rsid w:val="00541CC2"/>
    <w:rsid w:val="00546440"/>
    <w:rsid w:val="0055496F"/>
    <w:rsid w:val="0056567F"/>
    <w:rsid w:val="005676B2"/>
    <w:rsid w:val="00583C1B"/>
    <w:rsid w:val="005B0710"/>
    <w:rsid w:val="005D13F7"/>
    <w:rsid w:val="005D336C"/>
    <w:rsid w:val="00601420"/>
    <w:rsid w:val="00611F1D"/>
    <w:rsid w:val="00633839"/>
    <w:rsid w:val="006541AE"/>
    <w:rsid w:val="006650F5"/>
    <w:rsid w:val="00686BA7"/>
    <w:rsid w:val="006A154D"/>
    <w:rsid w:val="006C53DF"/>
    <w:rsid w:val="006E75F3"/>
    <w:rsid w:val="00711B0E"/>
    <w:rsid w:val="007179E8"/>
    <w:rsid w:val="00720F89"/>
    <w:rsid w:val="00727061"/>
    <w:rsid w:val="00727B10"/>
    <w:rsid w:val="00737DEE"/>
    <w:rsid w:val="007779D1"/>
    <w:rsid w:val="00783E47"/>
    <w:rsid w:val="0079531A"/>
    <w:rsid w:val="007B3A52"/>
    <w:rsid w:val="007D7FF7"/>
    <w:rsid w:val="007E50CE"/>
    <w:rsid w:val="007F2FFA"/>
    <w:rsid w:val="0081072C"/>
    <w:rsid w:val="00824DAA"/>
    <w:rsid w:val="008328DD"/>
    <w:rsid w:val="00841B6C"/>
    <w:rsid w:val="00865A5E"/>
    <w:rsid w:val="00896BF0"/>
    <w:rsid w:val="008B56E5"/>
    <w:rsid w:val="008C656C"/>
    <w:rsid w:val="008D0878"/>
    <w:rsid w:val="008E35A4"/>
    <w:rsid w:val="008E7BD5"/>
    <w:rsid w:val="00907DEF"/>
    <w:rsid w:val="00924006"/>
    <w:rsid w:val="00944D30"/>
    <w:rsid w:val="0095661C"/>
    <w:rsid w:val="00966BE2"/>
    <w:rsid w:val="00987875"/>
    <w:rsid w:val="00A24C71"/>
    <w:rsid w:val="00A37BEA"/>
    <w:rsid w:val="00A42D68"/>
    <w:rsid w:val="00A4571E"/>
    <w:rsid w:val="00AA0709"/>
    <w:rsid w:val="00AA3F50"/>
    <w:rsid w:val="00AB363E"/>
    <w:rsid w:val="00B256C7"/>
    <w:rsid w:val="00B34B87"/>
    <w:rsid w:val="00B40B7B"/>
    <w:rsid w:val="00B43657"/>
    <w:rsid w:val="00B43C93"/>
    <w:rsid w:val="00B455D0"/>
    <w:rsid w:val="00B45BA3"/>
    <w:rsid w:val="00B47349"/>
    <w:rsid w:val="00B77077"/>
    <w:rsid w:val="00B77C2D"/>
    <w:rsid w:val="00B803D0"/>
    <w:rsid w:val="00B823E5"/>
    <w:rsid w:val="00B8280C"/>
    <w:rsid w:val="00B8405B"/>
    <w:rsid w:val="00B875E7"/>
    <w:rsid w:val="00BB3277"/>
    <w:rsid w:val="00BE1086"/>
    <w:rsid w:val="00BE4A18"/>
    <w:rsid w:val="00C15D6D"/>
    <w:rsid w:val="00C34A55"/>
    <w:rsid w:val="00C5081E"/>
    <w:rsid w:val="00C74757"/>
    <w:rsid w:val="00CA4B31"/>
    <w:rsid w:val="00CF699F"/>
    <w:rsid w:val="00CF6B6E"/>
    <w:rsid w:val="00D205A5"/>
    <w:rsid w:val="00D21432"/>
    <w:rsid w:val="00D4573E"/>
    <w:rsid w:val="00D60C2D"/>
    <w:rsid w:val="00DA6596"/>
    <w:rsid w:val="00DC70E2"/>
    <w:rsid w:val="00DC76DA"/>
    <w:rsid w:val="00DE017A"/>
    <w:rsid w:val="00DF4025"/>
    <w:rsid w:val="00E02C04"/>
    <w:rsid w:val="00E10672"/>
    <w:rsid w:val="00E13DFF"/>
    <w:rsid w:val="00E66B58"/>
    <w:rsid w:val="00E67F8C"/>
    <w:rsid w:val="00E81D45"/>
    <w:rsid w:val="00E86E2D"/>
    <w:rsid w:val="00E878F2"/>
    <w:rsid w:val="00E95745"/>
    <w:rsid w:val="00E95BB9"/>
    <w:rsid w:val="00E9760A"/>
    <w:rsid w:val="00EA6E9C"/>
    <w:rsid w:val="00F033DE"/>
    <w:rsid w:val="00F10665"/>
    <w:rsid w:val="00F11B42"/>
    <w:rsid w:val="00F153E5"/>
    <w:rsid w:val="00F17789"/>
    <w:rsid w:val="00F629BF"/>
    <w:rsid w:val="00F65765"/>
    <w:rsid w:val="00F83CAD"/>
    <w:rsid w:val="00FC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7E9"/>
    <w:rPr>
      <w:sz w:val="18"/>
      <w:szCs w:val="18"/>
    </w:rPr>
  </w:style>
  <w:style w:type="table" w:styleId="a5">
    <w:name w:val="Table Grid"/>
    <w:basedOn w:val="a1"/>
    <w:uiPriority w:val="59"/>
    <w:rsid w:val="001B2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42D6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2D6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86E2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86E2D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86E2D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86E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86E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7E9"/>
    <w:rPr>
      <w:sz w:val="18"/>
      <w:szCs w:val="18"/>
    </w:rPr>
  </w:style>
  <w:style w:type="table" w:styleId="a5">
    <w:name w:val="Table Grid"/>
    <w:basedOn w:val="a1"/>
    <w:uiPriority w:val="59"/>
    <w:rsid w:val="001B2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42D6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2D6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86E2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86E2D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E86E2D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86E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86E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22D0DB-4169-45B6-A234-780651E5A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9</Pages>
  <Words>3620</Words>
  <Characters>20635</Characters>
  <Application>Microsoft Office Word</Application>
  <DocSecurity>0</DocSecurity>
  <Lines>171</Lines>
  <Paragraphs>48</Paragraphs>
  <ScaleCrop>false</ScaleCrop>
  <Company>Sky123.Org</Company>
  <LinksUpToDate>false</LinksUpToDate>
  <CharactersWithSpaces>2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刚强</dc:creator>
  <cp:keywords/>
  <dc:description/>
  <cp:lastModifiedBy>郭刚强</cp:lastModifiedBy>
  <cp:revision>113</cp:revision>
  <dcterms:created xsi:type="dcterms:W3CDTF">2018-10-08T07:38:00Z</dcterms:created>
  <dcterms:modified xsi:type="dcterms:W3CDTF">2018-12-10T13:52:00Z</dcterms:modified>
</cp:coreProperties>
</file>